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C975B" w14:textId="77777777" w:rsidR="00E3277F" w:rsidRPr="009804E1" w:rsidRDefault="00E3277F" w:rsidP="00E327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04E1">
        <w:rPr>
          <w:b/>
          <w:bCs/>
        </w:rPr>
        <w:t>Supplement</w:t>
      </w:r>
    </w:p>
    <w:p w14:paraId="79A72B63" w14:textId="77777777" w:rsidR="00E3277F" w:rsidRPr="009804E1" w:rsidRDefault="00E3277F" w:rsidP="00E3277F">
      <w:r w:rsidRPr="009804E1">
        <w:rPr>
          <w:b/>
          <w:bCs/>
        </w:rPr>
        <w:t xml:space="preserve">Supplemental Table 1 </w:t>
      </w:r>
      <w:r w:rsidRPr="009804E1">
        <w:t>Clinicopathologic characteristic of primary NSCLC (</w:t>
      </w:r>
      <w:proofErr w:type="spellStart"/>
      <w:r w:rsidRPr="009804E1">
        <w:t>pNSCLC</w:t>
      </w:r>
      <w:proofErr w:type="spellEnd"/>
      <w:r w:rsidRPr="009804E1">
        <w:t xml:space="preserve">) with paired brain metastases (BM) samples and </w:t>
      </w:r>
      <w:proofErr w:type="spellStart"/>
      <w:r w:rsidRPr="009804E1">
        <w:t>pNSCLC</w:t>
      </w:r>
      <w:proofErr w:type="spellEnd"/>
      <w:r w:rsidRPr="009804E1">
        <w:t xml:space="preserve"> without paired BM sample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280"/>
        <w:gridCol w:w="1700"/>
        <w:gridCol w:w="960"/>
        <w:gridCol w:w="1480"/>
        <w:gridCol w:w="960"/>
        <w:gridCol w:w="1700"/>
      </w:tblGrid>
      <w:tr w:rsidR="00E3277F" w:rsidRPr="009804E1" w14:paraId="176B20F4" w14:textId="77777777" w:rsidTr="00B34329">
        <w:trPr>
          <w:trHeight w:val="915"/>
        </w:trPr>
        <w:tc>
          <w:tcPr>
            <w:tcW w:w="228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3871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Clinicopathologic Characteristic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55AB6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paired BM samples (n=6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9D8AA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DCE2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out paired BM samples (n=726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E1FE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EDA1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E3277F" w:rsidRPr="009804E1" w14:paraId="179B3785" w14:textId="77777777" w:rsidTr="00B3432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DBE82B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Sex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665D97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212486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30B2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4F0B1F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6A49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E3277F" w:rsidRPr="009804E1" w14:paraId="3DCC8E18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D9F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4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A8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1B7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CD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5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62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277F" w:rsidRPr="009804E1" w14:paraId="23968DA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7407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3FAA3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1927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0D9A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CD4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7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40B6A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3277F" w:rsidRPr="009804E1" w14:paraId="5B43F7B0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A5E4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Age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0973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0A8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E244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578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C5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4E-10</w:t>
            </w:r>
          </w:p>
        </w:tc>
      </w:tr>
      <w:tr w:rsidR="00E3277F" w:rsidRPr="009804E1" w14:paraId="3D721C60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81FE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ed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0D7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15D7CD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0486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976B8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3FF9E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3277F" w:rsidRPr="009804E1" w14:paraId="448280A3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6FC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39F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C1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B23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1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BA2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77F" w:rsidRPr="009804E1" w14:paraId="5BEC0237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8DBC30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Genetic Ancestry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796883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B32B8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C5A179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076A1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639F87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3277F" w:rsidRPr="009804E1" w14:paraId="7BCC96B3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E1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Af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B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05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CF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33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3E7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</w:tr>
      <w:tr w:rsidR="00E3277F" w:rsidRPr="009804E1" w14:paraId="4CE156F6" w14:textId="77777777" w:rsidTr="00B34329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BE3C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entral and South Americ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2B799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56D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975BF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F93D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807D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2E50AC73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FA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ast Asian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1B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F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B7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85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3BD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E3277F" w:rsidRPr="009804E1" w14:paraId="007C017D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F484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Europe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8662F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0.6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8F51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2E0FC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9.8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0DA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8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66955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9D12542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D02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DC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86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6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A5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320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EB4F21E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8F2718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Histologic subtype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BC6EB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6B0150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E08AC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3F6135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12D54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3277F" w:rsidRPr="009804E1" w14:paraId="15CBFD32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337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Adeno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B8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A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47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36B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3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39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04D5A98" w14:textId="77777777" w:rsidTr="00B34329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BD2D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Adenosquamous</w:t>
            </w:r>
            <w:proofErr w:type="spellEnd"/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DF66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29B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92746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879A4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5BAD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C986941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2B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arcinosarc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FC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D73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CE3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1A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A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D333CF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0ADB7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Large cell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928A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D246A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EC879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9E5C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91A35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F4BF5A3" w14:textId="77777777" w:rsidTr="00B34329">
        <w:trPr>
          <w:trHeight w:val="9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57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Large cell neuroendocrine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C5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B8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C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2D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E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6371DCEA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1B3E0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NO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26E41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9088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9898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708A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84EC8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298FAD02" w14:textId="77777777" w:rsidTr="00B34329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E4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arcomatoid</w:t>
            </w:r>
            <w:proofErr w:type="spellEnd"/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7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8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D50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5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ED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A476605" w14:textId="77777777" w:rsidTr="00B34329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ECEC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quamous cell carcinoma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8305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2C89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F69DB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DC3F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4651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41F139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A3E8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Mutational Signature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F02C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893E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17BE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B68D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3A09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77F" w:rsidRPr="009804E1" w14:paraId="015DDE68" w14:textId="77777777" w:rsidTr="00B3432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vAlign w:val="center"/>
            <w:hideMark/>
          </w:tcPr>
          <w:p w14:paraId="273F0A5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Tobacco signat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7C12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D05F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DDE7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A0CBEC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FF61F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</w:tbl>
    <w:p w14:paraId="0929EC90" w14:textId="77777777" w:rsidR="00E3277F" w:rsidRPr="009804E1" w:rsidRDefault="00E3277F" w:rsidP="00E3277F">
      <w:pPr>
        <w:rPr>
          <w:b/>
          <w:bCs/>
          <w:sz w:val="24"/>
          <w:szCs w:val="24"/>
        </w:rPr>
      </w:pPr>
      <w:r w:rsidRPr="009804E1">
        <w:rPr>
          <w:rFonts w:ascii="Calibri" w:eastAsia="Times New Roman" w:hAnsi="Calibri" w:cs="Calibri"/>
          <w:color w:val="000000"/>
          <w:sz w:val="24"/>
          <w:szCs w:val="24"/>
        </w:rPr>
        <w:t>*Fisher's exact test</w:t>
      </w:r>
      <w:r w:rsidRPr="009804E1">
        <w:rPr>
          <w:sz w:val="24"/>
          <w:szCs w:val="24"/>
        </w:rPr>
        <w:t xml:space="preserve"> p values of genetic ancestry and histologic subtype adjusted with Bonferroni method</w:t>
      </w:r>
      <w:r w:rsidRPr="009804E1">
        <w:rPr>
          <w:rFonts w:ascii="Calibri" w:eastAsia="Times New Roman" w:hAnsi="Calibri" w:cs="Calibri"/>
          <w:color w:val="000000"/>
          <w:sz w:val="24"/>
          <w:szCs w:val="24"/>
        </w:rPr>
        <w:t>; **ANOVA</w:t>
      </w:r>
    </w:p>
    <w:p w14:paraId="28650D4F" w14:textId="77777777" w:rsidR="00E3277F" w:rsidRPr="009804E1" w:rsidRDefault="00E3277F" w:rsidP="00E3277F">
      <w:pPr>
        <w:rPr>
          <w:b/>
          <w:bCs/>
        </w:rPr>
      </w:pPr>
    </w:p>
    <w:p w14:paraId="47BC4922" w14:textId="77777777" w:rsidR="00E3277F" w:rsidRPr="009804E1" w:rsidRDefault="00E3277F" w:rsidP="00E3277F">
      <w:pPr>
        <w:rPr>
          <w:b/>
          <w:bCs/>
        </w:rPr>
      </w:pPr>
    </w:p>
    <w:p w14:paraId="1D4E6CBE" w14:textId="77777777" w:rsidR="00E3277F" w:rsidRPr="009804E1" w:rsidRDefault="00E3277F" w:rsidP="00E3277F">
      <w:pPr>
        <w:rPr>
          <w:rFonts w:cstheme="minorHAnsi"/>
          <w:sz w:val="24"/>
          <w:szCs w:val="24"/>
        </w:rPr>
      </w:pPr>
      <w:r w:rsidRPr="009804E1">
        <w:rPr>
          <w:rFonts w:cstheme="minorHAnsi"/>
          <w:b/>
          <w:sz w:val="24"/>
          <w:szCs w:val="24"/>
        </w:rPr>
        <w:t>Supplement Table 2.</w:t>
      </w:r>
      <w:r w:rsidRPr="009804E1">
        <w:rPr>
          <w:rFonts w:cstheme="minorHAnsi"/>
          <w:sz w:val="24"/>
          <w:szCs w:val="24"/>
        </w:rPr>
        <w:t xml:space="preserve"> Prevalence of top 15 genes with genomic alterations between the NSCLC brain metastases (NSCLC-BM) and primary NSCLC (</w:t>
      </w:r>
      <w:proofErr w:type="spellStart"/>
      <w:r w:rsidRPr="009804E1">
        <w:rPr>
          <w:rFonts w:cstheme="minorHAnsi"/>
          <w:sz w:val="24"/>
          <w:szCs w:val="24"/>
        </w:rPr>
        <w:t>pNSCLC</w:t>
      </w:r>
      <w:proofErr w:type="spellEnd"/>
      <w:r w:rsidRPr="009804E1">
        <w:rPr>
          <w:rFonts w:cstheme="minorHAnsi"/>
          <w:sz w:val="24"/>
          <w:szCs w:val="24"/>
        </w:rPr>
        <w:t>) cohort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540"/>
        <w:gridCol w:w="1740"/>
        <w:gridCol w:w="960"/>
        <w:gridCol w:w="1600"/>
        <w:gridCol w:w="960"/>
        <w:gridCol w:w="2260"/>
      </w:tblGrid>
      <w:tr w:rsidR="00E3277F" w:rsidRPr="009804E1" w14:paraId="73596277" w14:textId="77777777" w:rsidTr="00B34329">
        <w:trPr>
          <w:trHeight w:val="615"/>
        </w:trPr>
        <w:tc>
          <w:tcPr>
            <w:tcW w:w="154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AE667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Genes</w:t>
            </w:r>
          </w:p>
        </w:tc>
        <w:tc>
          <w:tcPr>
            <w:tcW w:w="174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9E2BA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SCLC-BM (n=3035)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FDEE5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60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ACD0A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    </w:t>
            </w:r>
            <w:proofErr w:type="gramStart"/>
            <w:r w:rsidRPr="009804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   (</w:t>
            </w:r>
            <w:proofErr w:type="gramEnd"/>
            <w:r w:rsidRPr="009804E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n= 7277)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CC685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26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CA84E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*p-value</w:t>
            </w:r>
          </w:p>
        </w:tc>
      </w:tr>
      <w:tr w:rsidR="00E3277F" w:rsidRPr="009804E1" w14:paraId="10BBA5AC" w14:textId="77777777" w:rsidTr="00B3432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23532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3B17E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10CC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3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94D81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33679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1AC9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7E-25</w:t>
            </w:r>
          </w:p>
        </w:tc>
      </w:tr>
      <w:tr w:rsidR="00E3277F" w:rsidRPr="009804E1" w14:paraId="4EED2A3D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6A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KRA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71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523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E21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CCA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C86D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6E-09</w:t>
            </w:r>
          </w:p>
        </w:tc>
      </w:tr>
      <w:tr w:rsidR="00E3277F" w:rsidRPr="009804E1" w14:paraId="7B82A90B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7A3AF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357A5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2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A3164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9A5DE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109B0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17C23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2E-06</w:t>
            </w:r>
          </w:p>
        </w:tc>
      </w:tr>
      <w:tr w:rsidR="00E3277F" w:rsidRPr="009804E1" w14:paraId="36A157CC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0ED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TK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4E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438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A5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316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95A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3E-26</w:t>
            </w:r>
          </w:p>
        </w:tc>
      </w:tr>
      <w:tr w:rsidR="00E3277F" w:rsidRPr="009804E1" w14:paraId="3F2CD47F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B1EE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DKN2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29935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1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060BA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9F5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4A8A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9D35F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8E-09</w:t>
            </w:r>
          </w:p>
        </w:tc>
      </w:tr>
      <w:tr w:rsidR="00E3277F" w:rsidRPr="009804E1" w14:paraId="39A9CEAE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DE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EG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A60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90C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A5D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0B0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1B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2ADE73B5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6AAB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NKX2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3D444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7095A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2932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8DEE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0B7D9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9E-18</w:t>
            </w:r>
          </w:p>
        </w:tc>
      </w:tr>
      <w:tr w:rsidR="00E3277F" w:rsidRPr="009804E1" w14:paraId="3E180F36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9BCC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R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BF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DE3C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C4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CAF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8D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3E-10</w:t>
            </w:r>
          </w:p>
        </w:tc>
      </w:tr>
      <w:tr w:rsidR="00E3277F" w:rsidRPr="009804E1" w14:paraId="60A07CFC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0C6EC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Y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035C5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F9E2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78D5D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B17E2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40F2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4E-11</w:t>
            </w:r>
          </w:p>
        </w:tc>
      </w:tr>
      <w:tr w:rsidR="00E3277F" w:rsidRPr="009804E1" w14:paraId="6E266C27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BD6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KEAP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8A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136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88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0D0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A41A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5E-14</w:t>
            </w:r>
          </w:p>
        </w:tc>
      </w:tr>
      <w:tr w:rsidR="00E3277F" w:rsidRPr="009804E1" w14:paraId="2E2B4223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0FF9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NFKB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F67F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90F4D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0CFBF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2B57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CB6D4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6E-15</w:t>
            </w:r>
          </w:p>
        </w:tc>
      </w:tr>
      <w:tr w:rsidR="00E3277F" w:rsidRPr="009804E1" w14:paraId="77E81C96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05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MARCA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DA2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BD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147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AE5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E282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4E-12</w:t>
            </w:r>
          </w:p>
        </w:tc>
      </w:tr>
      <w:tr w:rsidR="00E3277F" w:rsidRPr="009804E1" w14:paraId="17C5BADA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9DA95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NF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7567F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2212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2E57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F1165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F2D4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</w:tr>
      <w:tr w:rsidR="00E3277F" w:rsidRPr="009804E1" w14:paraId="68ADCCF7" w14:textId="77777777" w:rsidTr="00B34329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EC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RICTO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4E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FD9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04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3FE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88B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8E-13</w:t>
            </w:r>
          </w:p>
        </w:tc>
      </w:tr>
      <w:tr w:rsidR="00E3277F" w:rsidRPr="009804E1" w14:paraId="4D47BC6B" w14:textId="77777777" w:rsidTr="00B34329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9CFC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PIK3C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9222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43D6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8073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D4477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C54DD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4E-12</w:t>
            </w:r>
          </w:p>
        </w:tc>
      </w:tr>
    </w:tbl>
    <w:p w14:paraId="54143F1E" w14:textId="77777777" w:rsidR="00E3277F" w:rsidRPr="009804E1" w:rsidRDefault="00E3277F" w:rsidP="00E3277F">
      <w:r w:rsidRPr="009804E1">
        <w:rPr>
          <w:rFonts w:cstheme="minorHAnsi"/>
          <w:sz w:val="24"/>
          <w:szCs w:val="24"/>
        </w:rPr>
        <w:t>*Fisher’s Exact Test (p values adjusted with Bonferroni method)</w:t>
      </w:r>
    </w:p>
    <w:p w14:paraId="27C65178" w14:textId="77777777" w:rsidR="00E3277F" w:rsidRPr="009804E1" w:rsidRDefault="00E3277F" w:rsidP="00E3277F"/>
    <w:p w14:paraId="7E302DD3" w14:textId="77777777" w:rsidR="00E3277F" w:rsidRPr="009804E1" w:rsidRDefault="00E3277F" w:rsidP="00E3277F"/>
    <w:p w14:paraId="195AF190" w14:textId="77777777" w:rsidR="00E3277F" w:rsidRPr="009804E1" w:rsidRDefault="00E3277F" w:rsidP="00E3277F"/>
    <w:p w14:paraId="50F1E92B" w14:textId="77777777" w:rsidR="00E3277F" w:rsidRPr="009804E1" w:rsidRDefault="00E3277F" w:rsidP="00E3277F"/>
    <w:p w14:paraId="6B8AF7E0" w14:textId="77777777" w:rsidR="00E3277F" w:rsidRPr="009804E1" w:rsidRDefault="00E3277F" w:rsidP="00E3277F"/>
    <w:p w14:paraId="4D5443BC" w14:textId="77777777" w:rsidR="00E3277F" w:rsidRPr="009804E1" w:rsidRDefault="00E3277F" w:rsidP="00E3277F"/>
    <w:p w14:paraId="34B76AC6" w14:textId="77777777" w:rsidR="00E3277F" w:rsidRPr="009804E1" w:rsidRDefault="00E3277F" w:rsidP="00E3277F"/>
    <w:p w14:paraId="7B8801D9" w14:textId="77777777" w:rsidR="00E3277F" w:rsidRPr="009804E1" w:rsidRDefault="00E3277F" w:rsidP="00E3277F"/>
    <w:p w14:paraId="2BBBCC75" w14:textId="77777777" w:rsidR="00E3277F" w:rsidRPr="009804E1" w:rsidRDefault="00E3277F" w:rsidP="00E3277F"/>
    <w:p w14:paraId="5E9F6A43" w14:textId="77777777" w:rsidR="00E3277F" w:rsidRPr="009804E1" w:rsidRDefault="00E3277F" w:rsidP="00E3277F"/>
    <w:p w14:paraId="24BC6A4D" w14:textId="77777777" w:rsidR="00E3277F" w:rsidRPr="009804E1" w:rsidRDefault="00E3277F" w:rsidP="00E3277F"/>
    <w:p w14:paraId="6B46DD44" w14:textId="77777777" w:rsidR="00E3277F" w:rsidRPr="009804E1" w:rsidRDefault="00E3277F" w:rsidP="00E3277F"/>
    <w:p w14:paraId="18A37CFB" w14:textId="77777777" w:rsidR="00E3277F" w:rsidRPr="009804E1" w:rsidRDefault="00E3277F" w:rsidP="00E3277F"/>
    <w:p w14:paraId="52FE65A6" w14:textId="77777777" w:rsidR="00E3277F" w:rsidRPr="009804E1" w:rsidRDefault="00E3277F" w:rsidP="00E3277F"/>
    <w:p w14:paraId="048E818D" w14:textId="77777777" w:rsidR="00E3277F" w:rsidRPr="009804E1" w:rsidRDefault="00E3277F" w:rsidP="00E3277F">
      <w:pPr>
        <w:rPr>
          <w:sz w:val="24"/>
          <w:szCs w:val="24"/>
        </w:rPr>
      </w:pPr>
      <w:r w:rsidRPr="009804E1">
        <w:rPr>
          <w:b/>
          <w:bCs/>
          <w:sz w:val="24"/>
          <w:szCs w:val="24"/>
        </w:rPr>
        <w:t xml:space="preserve">Supplemental Table 3. </w:t>
      </w:r>
      <w:r w:rsidRPr="009804E1">
        <w:rPr>
          <w:rFonts w:cstheme="minorHAnsi"/>
          <w:bCs/>
          <w:sz w:val="24"/>
          <w:szCs w:val="24"/>
        </w:rPr>
        <w:t>Targetable Biomarkers of NSCLC brain metastases (NSCLC-BM) with adenocarcinoma histology and primary NSCLC (</w:t>
      </w:r>
      <w:proofErr w:type="spellStart"/>
      <w:r w:rsidRPr="009804E1">
        <w:rPr>
          <w:rFonts w:cstheme="minorHAnsi"/>
          <w:bCs/>
          <w:sz w:val="24"/>
          <w:szCs w:val="24"/>
        </w:rPr>
        <w:t>pNSCLC</w:t>
      </w:r>
      <w:proofErr w:type="spellEnd"/>
      <w:r w:rsidRPr="009804E1">
        <w:rPr>
          <w:rFonts w:cstheme="minorHAnsi"/>
          <w:bCs/>
          <w:sz w:val="24"/>
          <w:szCs w:val="24"/>
        </w:rPr>
        <w:t>) with adenocarcinoma histology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443"/>
        <w:gridCol w:w="1764"/>
        <w:gridCol w:w="1136"/>
        <w:gridCol w:w="1764"/>
        <w:gridCol w:w="966"/>
        <w:gridCol w:w="1127"/>
      </w:tblGrid>
      <w:tr w:rsidR="00E3277F" w:rsidRPr="009804E1" w14:paraId="577E5A73" w14:textId="77777777" w:rsidTr="00B34329">
        <w:trPr>
          <w:trHeight w:val="1215"/>
        </w:trPr>
        <w:tc>
          <w:tcPr>
            <w:tcW w:w="2573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0CB5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Biomarkers</w:t>
            </w:r>
          </w:p>
        </w:tc>
        <w:tc>
          <w:tcPr>
            <w:tcW w:w="1578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99AB3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SCLC-BM Adenocarcinoma Histology (n=2110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4AE7F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B1363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denocarcinoma Histology (n=4396)</w:t>
            </w:r>
          </w:p>
        </w:tc>
        <w:tc>
          <w:tcPr>
            <w:tcW w:w="1017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7A77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96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3EFD0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*p-value</w:t>
            </w:r>
          </w:p>
        </w:tc>
      </w:tr>
      <w:tr w:rsidR="00E3277F" w:rsidRPr="009804E1" w14:paraId="6EE71FCC" w14:textId="77777777" w:rsidTr="00B34329">
        <w:trPr>
          <w:trHeight w:val="315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60C43F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LK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556F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B250D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D4789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21FD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F707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637B851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C9B3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OS1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A3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FBA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56B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3ED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AD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C288BE1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AEA9E4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GFR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B8491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2.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D82F0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91D4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8.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999BB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F86AD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2E-09</w:t>
            </w:r>
          </w:p>
        </w:tc>
      </w:tr>
      <w:tr w:rsidR="00E3277F" w:rsidRPr="009804E1" w14:paraId="147528CF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30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Exon19de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18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DE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45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.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75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D9F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E3277F" w:rsidRPr="009804E1" w14:paraId="5F556A10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AB50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L858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4422D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F9924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6EB25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4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BDBFE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77CF3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E3277F" w:rsidRPr="009804E1" w14:paraId="5AD07A4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D60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T790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D22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66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72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413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97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E3277F" w:rsidRPr="009804E1" w14:paraId="6D73645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F0DA0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RAF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E836C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8A1E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C797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F9F3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F1486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041043A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58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V600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50EA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FDED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53C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5D8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9C1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472</w:t>
            </w:r>
          </w:p>
        </w:tc>
      </w:tr>
      <w:tr w:rsidR="00E3277F" w:rsidRPr="009804E1" w14:paraId="31A65A0A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4C0CFE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TRK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9B6A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E7A4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E5244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AD53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131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17B29DB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FB10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ET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ex14 skipping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6E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4DD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608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2C0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62B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6E-04</w:t>
            </w:r>
          </w:p>
        </w:tc>
      </w:tr>
      <w:tr w:rsidR="00E3277F" w:rsidRPr="009804E1" w14:paraId="358C7FBD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5A3487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T r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earrangement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9DE2D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14ADC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5C34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558C6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F816B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615BE4D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48E7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KRAS 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BE8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2.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11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374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0.2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AD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76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8EB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3B1DEA4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3281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G12C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9E795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8.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9A2E6A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76CC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8.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9C19F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9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9DAA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0B8EBA4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366A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RBB2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254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B59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57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B7C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3F1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650327B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34C90B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ET 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amplific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119C5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A86EC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AFB8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48637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1C05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E3277F" w:rsidRPr="009804E1" w14:paraId="115447E2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91A5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ICPI biomarker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4DD1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33D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70A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42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0C3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77F" w:rsidRPr="009804E1" w14:paraId="79938872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5676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TMB-Hig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12BE6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4.3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20730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E9B10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9.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3A33F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2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E74D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4E-80</w:t>
            </w:r>
          </w:p>
        </w:tc>
      </w:tr>
      <w:tr w:rsidR="00E3277F" w:rsidRPr="009804E1" w14:paraId="153AA68E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82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MSI-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3F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5E6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BDA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7B2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5F3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</w:tr>
      <w:tr w:rsidR="00E3277F" w:rsidRPr="009804E1" w14:paraId="2C025D0F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14619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D274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amplific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EFB2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493FCA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519B3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BC7E6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4ACF6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E3277F" w:rsidRPr="009804E1" w14:paraId="5EDD9E90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D1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5F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0.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5FB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A93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.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B1B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BAA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8E-05</w:t>
            </w:r>
          </w:p>
        </w:tc>
      </w:tr>
      <w:tr w:rsidR="00E3277F" w:rsidRPr="009804E1" w14:paraId="7A12B638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718EAD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mut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F6A6A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643F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E2A5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7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FA86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FC81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E-06</w:t>
            </w:r>
          </w:p>
        </w:tc>
      </w:tr>
      <w:tr w:rsidR="00E3277F" w:rsidRPr="009804E1" w14:paraId="4E7F5BD8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8C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amplific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D5D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8C4B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92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1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BD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57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E3277F" w:rsidRPr="009804E1" w14:paraId="4BAF673F" w14:textId="77777777" w:rsidTr="00B34329">
        <w:trPr>
          <w:trHeight w:val="300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F339F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DM4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amplification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3CA6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783C5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B0940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2C8FA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9037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1998D55C" w14:textId="77777777" w:rsidTr="00B34329">
        <w:trPr>
          <w:trHeight w:val="315"/>
        </w:trPr>
        <w:tc>
          <w:tcPr>
            <w:tcW w:w="25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18CBF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APOBEC mutational signature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562BD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2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DC67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7924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785E2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C069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4E-06</w:t>
            </w:r>
          </w:p>
        </w:tc>
      </w:tr>
    </w:tbl>
    <w:p w14:paraId="173DF9B3" w14:textId="77777777" w:rsidR="00E3277F" w:rsidRPr="009804E1" w:rsidRDefault="00E3277F" w:rsidP="00E3277F">
      <w:pPr>
        <w:rPr>
          <w:sz w:val="24"/>
          <w:szCs w:val="24"/>
        </w:rPr>
      </w:pPr>
      <w:r w:rsidRPr="009804E1">
        <w:rPr>
          <w:sz w:val="24"/>
          <w:szCs w:val="24"/>
        </w:rPr>
        <w:t>*Fisher’s Exact Test (p values adjusted with Bonferroni method)</w:t>
      </w:r>
    </w:p>
    <w:p w14:paraId="3FA1023F" w14:textId="77777777" w:rsidR="00E3277F" w:rsidRPr="009804E1" w:rsidRDefault="00E3277F" w:rsidP="00E3277F"/>
    <w:p w14:paraId="1EE009E6" w14:textId="77777777" w:rsidR="00E3277F" w:rsidRPr="009804E1" w:rsidRDefault="00E3277F" w:rsidP="00E3277F"/>
    <w:p w14:paraId="13E87C52" w14:textId="77777777" w:rsidR="00E3277F" w:rsidRPr="009804E1" w:rsidRDefault="00E3277F" w:rsidP="00E3277F"/>
    <w:p w14:paraId="58F61F5E" w14:textId="77777777" w:rsidR="00E3277F" w:rsidRPr="009804E1" w:rsidRDefault="00E3277F" w:rsidP="00E3277F"/>
    <w:p w14:paraId="751E4139" w14:textId="77777777" w:rsidR="00E3277F" w:rsidRPr="009804E1" w:rsidRDefault="00E3277F" w:rsidP="00E3277F"/>
    <w:p w14:paraId="24B90D03" w14:textId="77777777" w:rsidR="00E3277F" w:rsidRPr="009804E1" w:rsidRDefault="00E3277F" w:rsidP="00E3277F"/>
    <w:p w14:paraId="6A34F5BE" w14:textId="77777777" w:rsidR="00E3277F" w:rsidRPr="009804E1" w:rsidRDefault="00E3277F" w:rsidP="00E3277F">
      <w:pPr>
        <w:rPr>
          <w:sz w:val="24"/>
          <w:szCs w:val="24"/>
        </w:rPr>
      </w:pPr>
      <w:r w:rsidRPr="009804E1">
        <w:rPr>
          <w:b/>
          <w:bCs/>
          <w:sz w:val="24"/>
          <w:szCs w:val="24"/>
        </w:rPr>
        <w:t xml:space="preserve">Supplemental Table 4. </w:t>
      </w:r>
      <w:r w:rsidRPr="009804E1">
        <w:rPr>
          <w:sz w:val="24"/>
          <w:szCs w:val="24"/>
        </w:rPr>
        <w:t>Sixty-seven</w:t>
      </w:r>
      <w:r w:rsidRPr="009804E1">
        <w:rPr>
          <w:b/>
          <w:bCs/>
          <w:sz w:val="24"/>
          <w:szCs w:val="24"/>
        </w:rPr>
        <w:t xml:space="preserve"> </w:t>
      </w:r>
      <w:r w:rsidRPr="009804E1">
        <w:rPr>
          <w:sz w:val="24"/>
          <w:szCs w:val="24"/>
        </w:rPr>
        <w:t>Paired Primary NSCLC (</w:t>
      </w:r>
      <w:proofErr w:type="spellStart"/>
      <w:r w:rsidRPr="009804E1">
        <w:rPr>
          <w:sz w:val="24"/>
          <w:szCs w:val="24"/>
        </w:rPr>
        <w:t>pNSCLC</w:t>
      </w:r>
      <w:proofErr w:type="spellEnd"/>
      <w:r w:rsidRPr="009804E1">
        <w:rPr>
          <w:sz w:val="24"/>
          <w:szCs w:val="24"/>
        </w:rPr>
        <w:t>) and NSCLC Brain Metastases (NSCLC-BM)</w:t>
      </w:r>
    </w:p>
    <w:tbl>
      <w:tblPr>
        <w:tblW w:w="10320" w:type="dxa"/>
        <w:tblLook w:val="04A0" w:firstRow="1" w:lastRow="0" w:firstColumn="1" w:lastColumn="0" w:noHBand="0" w:noVBand="1"/>
      </w:tblPr>
      <w:tblGrid>
        <w:gridCol w:w="1276"/>
        <w:gridCol w:w="862"/>
        <w:gridCol w:w="862"/>
        <w:gridCol w:w="799"/>
        <w:gridCol w:w="1666"/>
        <w:gridCol w:w="1712"/>
        <w:gridCol w:w="1712"/>
        <w:gridCol w:w="1431"/>
      </w:tblGrid>
      <w:tr w:rsidR="00E3277F" w:rsidRPr="009804E1" w14:paraId="77F47763" w14:textId="77777777" w:rsidTr="00B34329">
        <w:trPr>
          <w:trHeight w:val="1140"/>
        </w:trPr>
        <w:tc>
          <w:tcPr>
            <w:tcW w:w="136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C4691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82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FF925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tient age at primary samples collection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9E9D7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ays between specimen collection</w:t>
            </w:r>
          </w:p>
        </w:tc>
        <w:tc>
          <w:tcPr>
            <w:tcW w:w="74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0B304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tic Ancestry</w:t>
            </w:r>
          </w:p>
        </w:tc>
        <w:tc>
          <w:tcPr>
            <w:tcW w:w="196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8C68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NSCLC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F5DB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SCLC-BM</w:t>
            </w:r>
          </w:p>
        </w:tc>
        <w:tc>
          <w:tcPr>
            <w:tcW w:w="160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E434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dditional GA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C079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A Lost</w:t>
            </w:r>
          </w:p>
        </w:tc>
      </w:tr>
      <w:tr w:rsidR="00E3277F" w:rsidRPr="009804E1" w14:paraId="0F1745CA" w14:textId="77777777" w:rsidTr="00B34329">
        <w:trPr>
          <w:trHeight w:val="114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950B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E8D9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FFC0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988A1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F6F1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554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RO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1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89240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H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554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RF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158fs*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RO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1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3831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MYC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H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ERRI1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158fs*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C5749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53FD0D26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03F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0F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81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894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97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-MSAN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CH1-PTCH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465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17orf3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lifi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CH1-PTCH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AEC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17orf3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F2F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-MSAN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</w:t>
            </w:r>
          </w:p>
        </w:tc>
      </w:tr>
      <w:tr w:rsidR="00E3277F" w:rsidRPr="009804E1" w14:paraId="22223825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EE3F7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05E8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B6B8F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E2DCD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3EAFF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URK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N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SX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367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96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73-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F0A5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N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URK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ZNF217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TRK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96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73-1G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FF01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 xml:space="preserve"> amp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, ZNF217 </w:t>
            </w:r>
            <w:r w:rsidRPr="009804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p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</w:rPr>
              <w:t xml:space="preserve">, NTRK1 </w:t>
            </w:r>
            <w:r w:rsidRPr="009804E1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F11E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SX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367I</w:t>
            </w:r>
          </w:p>
        </w:tc>
      </w:tr>
      <w:tr w:rsidR="00E3277F" w:rsidRPr="009804E1" w14:paraId="0424A897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B4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141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83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36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39FF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3-TACC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8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790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A755&gt;SK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14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B1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A755&gt;SK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85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6E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65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CDKN2A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etion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RAD21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p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MYC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p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FGFR3-TACC3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usion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EGFR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790M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DNMT3A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714C</w:t>
            </w:r>
          </w:p>
        </w:tc>
      </w:tr>
      <w:tr w:rsidR="00E3277F" w:rsidRPr="009804E1" w14:paraId="44BB5104" w14:textId="77777777" w:rsidTr="00B34329">
        <w:trPr>
          <w:trHeight w:val="24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6450C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7C4E7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DB197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6C32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C8544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DH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331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RE11A-PIWI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3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112fs*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559C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Y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5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112fs*3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35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5284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Y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BBBF53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DH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331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RE11A-PIWI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</w:tr>
      <w:tr w:rsidR="00E3277F" w:rsidRPr="009804E1" w14:paraId="52AD2FC6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E0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4D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BF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06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02B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790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41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83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83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4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08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83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41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75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A0F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PIK3CA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75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1CC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790M</w:t>
            </w:r>
          </w:p>
        </w:tc>
      </w:tr>
      <w:tr w:rsidR="00E3277F" w:rsidRPr="009804E1" w14:paraId="0A4A120E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0E919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F39BA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A73B0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910BF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85871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1025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152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PM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83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58fs*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D0F5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1025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152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PM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83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58fs*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636CF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57A4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6CE36496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5D6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383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77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EEE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78D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8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Y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78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A0C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Y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78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CA5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2F3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8W</w:t>
            </w:r>
          </w:p>
        </w:tc>
      </w:tr>
      <w:tr w:rsidR="00E3277F" w:rsidRPr="009804E1" w14:paraId="2F899AEE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96C8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8D1F8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FF8D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F3CD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20A27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17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067C3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17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D805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59B53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1B414B3C" w14:textId="77777777" w:rsidTr="00B34329">
        <w:trPr>
          <w:trHeight w:val="22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96CD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09F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2A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39A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BDF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80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090fs*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81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ATA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K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B1-UL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418_E419&gt;H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OR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66fs*52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80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090fs*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E28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ATA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K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B1-UL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418_E419&gt;H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OR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66fs*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5F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2D295EC3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EFEC8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1C5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1533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5DF2D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39916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6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8BBC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CDB7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FB20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7903BB59" w14:textId="77777777" w:rsidTr="00B34329">
        <w:trPr>
          <w:trHeight w:val="22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1E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2A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BDC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3A0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23C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0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BRM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84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SX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1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8fs*1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73-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7C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MSY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K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G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904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71fs*3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0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8fs*1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73-1G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0E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MSY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K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G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904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71fs*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BB0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BRM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84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SX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12*</w:t>
            </w:r>
          </w:p>
        </w:tc>
      </w:tr>
      <w:tr w:rsidR="00E3277F" w:rsidRPr="009804E1" w14:paraId="0BE8794D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3749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FA848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BA7B0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0F2C9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2E5D5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771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61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5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36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C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49fs*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C0C8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771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61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5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36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C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49fs*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C759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C4B8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76E13805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39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6B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F1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82E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D84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7AEC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-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upl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D3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, SMARCA4-SMARCA4 dupl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B68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53944F04" w14:textId="77777777" w:rsidTr="00B34329">
        <w:trPr>
          <w:trHeight w:val="58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2F0A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BC808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9BA2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C4FB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F4A5E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678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970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2797fs*2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5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H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7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71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0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H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450fs*4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230fs*7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5-2A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8C49E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970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71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OX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8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N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60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L7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67fs*2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499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NF4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86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C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57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448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33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850fs*3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57fs*1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R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72fs*4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681fs*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73fs*129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32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17-1G&gt;T,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567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326fs*2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0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678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H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450fs*4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230fs*7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5-2A&gt;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FD1B3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OX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8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N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60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L7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67fs*2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499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NF4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86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C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57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448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33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850fs*3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57fs*1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AR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72fs*4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681fs*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73fs*129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32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17-1G&gt;T,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 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567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326fs*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09A1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2797fs*2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5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H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75K</w:t>
            </w:r>
          </w:p>
        </w:tc>
      </w:tr>
      <w:tr w:rsidR="00E3277F" w:rsidRPr="009804E1" w14:paraId="36BCE4CF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264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DCE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FCE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52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729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S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79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E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1483fs*3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7-1G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86B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S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79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E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1483fs*3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7-1G&gt;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B4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D3B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1B076C33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A2A94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645A9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75BBF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4B7D06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C421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55138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D9F00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D98D1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58108BC7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B2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48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C6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D92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BCD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75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C65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790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C7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26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75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B0A7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790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C7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2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2B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79FB2E0D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CF48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14B6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B26C0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E782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87875F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UTYH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8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N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21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00fs*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53861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UTYH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8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N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21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00fs*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4BDA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12D8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1412BC0C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299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38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ED2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90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956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MTA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4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650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6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MTA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4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A7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6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C5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58E46B02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C4E44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75B8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2A6E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D488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96F49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9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235+1G&gt;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C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9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316F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14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9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SC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99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235+1G&gt;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8FD2B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14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92FC4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40804E55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A0F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A0C8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BE8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59C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8F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P753&gt;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M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81fs*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107fs*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92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P753&gt;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M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81fs*8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1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107fs*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F77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1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314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7EEA5D9F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49FA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1369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B41F8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2B4F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A4DE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1044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8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67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232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0089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1044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232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A4822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22A39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8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67W</w:t>
            </w:r>
          </w:p>
        </w:tc>
      </w:tr>
      <w:tr w:rsidR="00E3277F" w:rsidRPr="009804E1" w14:paraId="6A88B209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9C7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62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40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20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D9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163fs*4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41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2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4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2F1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41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2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4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709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58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163fs*40</w:t>
            </w:r>
          </w:p>
        </w:tc>
      </w:tr>
      <w:tr w:rsidR="00E3277F" w:rsidRPr="009804E1" w14:paraId="3A48C7DB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23063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B365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56E9D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556C9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34B3E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57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U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842+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E5875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B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66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57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U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842+1G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86152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B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66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E77A3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185C1902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7ECA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C98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8B2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013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24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LT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487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69fs*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FF9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RF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65fs*1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69fs*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642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RF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65fs*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0DC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LT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487K</w:t>
            </w:r>
          </w:p>
        </w:tc>
      </w:tr>
      <w:tr w:rsidR="00E3277F" w:rsidRPr="009804E1" w14:paraId="62EA6355" w14:textId="77777777" w:rsidTr="00B34329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381E6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F3CDA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2577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5CCE8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6D048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53EBA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83AD5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9D0C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66464383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AD6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86C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A21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45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E70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849fs*12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VR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25fs*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UB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837+1de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7D5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XIN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14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309fs*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UB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837+1del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E0A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XIN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14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309fs*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2FD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849fs*12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VR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25fs*6</w:t>
            </w:r>
          </w:p>
        </w:tc>
      </w:tr>
      <w:tr w:rsidR="00E3277F" w:rsidRPr="009804E1" w14:paraId="1A39BD06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98F4D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F4FC4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7ED7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0D14D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E482E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XIN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8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0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2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9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AT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0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7D82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0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2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XIN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8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49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AT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00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137BE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84799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5F559074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4BD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88C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CB5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51D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CC5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UTYH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165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0F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211fs*3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UTYH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165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C7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211fs*3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E3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4EEC1487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938BF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6DEDD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4AC41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51CF3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8867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A750&gt;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76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8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F940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.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76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747_A750&gt;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3006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.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KT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68AE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8*</w:t>
            </w:r>
          </w:p>
        </w:tc>
      </w:tr>
      <w:tr w:rsidR="00E3277F" w:rsidRPr="009804E1" w14:paraId="7F2FD3C4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6D4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849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B29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BF2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A1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94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406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299fs*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4CD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94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299fs*5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R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40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603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5AE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35F9E808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DC03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871A2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04585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BDBE3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37688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57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827-1G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B1B20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635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8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57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827-1G&gt;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0765B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635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58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D73A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33561CE6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5A2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EBB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E1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AA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CA1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LD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7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75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BXW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6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79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-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E8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URK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17orf3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OR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644fs*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DA3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URK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17orf3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OR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644fs*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8BE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LD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7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75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BXW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6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79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-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</w:tr>
      <w:tr w:rsidR="00E3277F" w:rsidRPr="009804E1" w14:paraId="5003632B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9F605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3F0F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44149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D707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56E5F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C1CF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T-KIF5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237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534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4E1B5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T-KIF5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237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534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7B4B4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</w:tr>
      <w:tr w:rsidR="00E3277F" w:rsidRPr="009804E1" w14:paraId="46A3F036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3F0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407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D28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4EA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38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MSY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5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685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MSY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5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98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20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5E92AAF6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431D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CEFE0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F446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42B02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6C1BB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LD-CMTM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109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70E0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1D-TXNDC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58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53FE6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1D-TXNDC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528A5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YLD-CMTM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109*</w:t>
            </w:r>
          </w:p>
        </w:tc>
      </w:tr>
      <w:tr w:rsidR="00E3277F" w:rsidRPr="009804E1" w14:paraId="2DAC1386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7A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B5D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76B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04E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0BE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S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43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48fs*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A459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88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746_A750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43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ANC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48fs*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F0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88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488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ST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0D442FF9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75C3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CCE0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D40C1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8E08D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A205F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58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1307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465-2A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L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736fs*5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52fs*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CB24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IS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58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1307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465-2A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5476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IS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4A8E5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L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736fs*5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52fs*55</w:t>
            </w:r>
          </w:p>
        </w:tc>
      </w:tr>
      <w:tr w:rsidR="00E3277F" w:rsidRPr="009804E1" w14:paraId="3774ED3D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212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8E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42A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01D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9B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76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F8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76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8A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AD8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A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69A</w:t>
            </w:r>
          </w:p>
        </w:tc>
      </w:tr>
      <w:tr w:rsidR="00E3277F" w:rsidRPr="009804E1" w14:paraId="693FC039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BE10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79D8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7B240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228BB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57D8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2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PT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806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7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TRK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526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4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NPP4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88+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14F1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71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TRK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526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NPP4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688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4+1G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8978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EF3E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2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PT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806-1G&gt;T</w:t>
            </w:r>
          </w:p>
        </w:tc>
      </w:tr>
      <w:tr w:rsidR="00E3277F" w:rsidRPr="009804E1" w14:paraId="507DDCFF" w14:textId="77777777" w:rsidTr="00B34329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47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644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5B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50D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831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E24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F5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C7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43D8D77C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94086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12B16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D9F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444A3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E047F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5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Z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27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1140fs*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35D83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5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560fs*55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TM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1140fs*1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Z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270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B4E8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560fs*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46C3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6D1A25A8" w14:textId="77777777" w:rsidTr="00B34329">
        <w:trPr>
          <w:trHeight w:val="22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9A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ade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DE8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D1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61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8C7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HA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RP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209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239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93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708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062+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F62B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239S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193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062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708+1G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A8E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2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14F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I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HA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RP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209+1G&gt;T</w:t>
            </w:r>
          </w:p>
        </w:tc>
      </w:tr>
      <w:tr w:rsidR="00E3277F" w:rsidRPr="009804E1" w14:paraId="447F12A3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23A28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large cell neuroendocrine carcino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1E0E1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0FA9C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F00E5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6295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36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336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138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16683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E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138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136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58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A904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2E2CF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336*</w:t>
            </w:r>
          </w:p>
        </w:tc>
      </w:tr>
      <w:tr w:rsidR="00E3277F" w:rsidRPr="009804E1" w14:paraId="2DF29EC0" w14:textId="77777777" w:rsidTr="00B34329">
        <w:trPr>
          <w:trHeight w:val="24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BF1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large cell neuroendocrine carcinom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F6C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C11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103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B49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982fs*22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6fs*27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P3K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15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6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443+2T&gt;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76-2A&gt;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0D6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ICER1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6fs*27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6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6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443+2T&gt;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P3K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15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76-2A&gt;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AD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ICER1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880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982fs*22</w:t>
            </w:r>
          </w:p>
        </w:tc>
      </w:tr>
      <w:tr w:rsidR="00E3277F" w:rsidRPr="009804E1" w14:paraId="39A3902A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C106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1FE2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31F8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0CC1C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72E10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R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5-1_735GG&gt;T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98-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2FE5C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3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8E85B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ABA9F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R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35-1_735GG&gt;T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598-1G&gt;T</w:t>
            </w:r>
          </w:p>
        </w:tc>
      </w:tr>
      <w:tr w:rsidR="00E3277F" w:rsidRPr="009804E1" w14:paraId="269F0E38" w14:textId="77777777" w:rsidTr="00B34329">
        <w:trPr>
          <w:trHeight w:val="6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80A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BD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A5A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4C5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85E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24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08Y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R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52fs*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F8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AR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52fs*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3F5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EF8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24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2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08Y</w:t>
            </w:r>
          </w:p>
        </w:tc>
      </w:tr>
      <w:tr w:rsidR="00E3277F" w:rsidRPr="009804E1" w14:paraId="78E988C1" w14:textId="77777777" w:rsidTr="00B34329">
        <w:trPr>
          <w:trHeight w:val="9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F1329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F9AA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4E09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D93D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M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200C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KIF5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64+1G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96528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34_S241de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KIF5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E80B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34_S241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0E629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64+1G&gt;T</w:t>
            </w:r>
          </w:p>
        </w:tc>
      </w:tr>
      <w:tr w:rsidR="00E3277F" w:rsidRPr="009804E1" w14:paraId="6B6108EC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5A0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EF5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FDD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627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FC1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JA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27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CD1LG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3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2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CO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34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NX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4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20-2A&gt;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34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KX2-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42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RAS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3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CO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34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UNX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4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20-2A&gt;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62C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2D5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JA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27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CD1LG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242CCA07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A032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B0FC1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C3530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55CDA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BF2E8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73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E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99fs*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67AC2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T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OX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RI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022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EBP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N/A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400fs*1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EML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fus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73M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ET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299fs*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4360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RS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T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OX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RI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022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EBP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-N/A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400fs*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E1B6C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256CFDB2" w14:textId="77777777" w:rsidTr="00B34329">
        <w:trPr>
          <w:trHeight w:val="15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F46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8D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BE93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7F3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C05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2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RR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419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399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3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5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97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7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3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B58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97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7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30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58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DEE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BB0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42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RR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2419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1399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3Q</w:t>
            </w:r>
          </w:p>
        </w:tc>
      </w:tr>
      <w:tr w:rsidR="00E3277F" w:rsidRPr="009804E1" w14:paraId="6046BD93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4D5CC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ECD9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C6EED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699DE8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F9CB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93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38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arrangemen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521-2A&gt;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1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08DEA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1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93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238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LK-N/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earrangemen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214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2521-2A&gt;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52AF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FR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GF1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17D4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56069215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8A3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3E3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DD8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5E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FD2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286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9fs*3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3416_Q3417&gt;I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135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68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1634fs*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E2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N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03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33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66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3fs*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38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217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N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03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P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33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266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3fs*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75DC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286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9fs*3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3416_Q3417&gt;I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135+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68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M1634fs*1</w:t>
            </w:r>
          </w:p>
        </w:tc>
      </w:tr>
      <w:tr w:rsidR="00E3277F" w:rsidRPr="009804E1" w14:paraId="12814A44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1F1F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FCAC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7C88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8905B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AE4A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D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02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319fs*2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44fs*2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1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838-1G&gt;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73A3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319fs*2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44fs*20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D51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838-1G&gt;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6621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K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29DFF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D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702F</w:t>
            </w:r>
          </w:p>
        </w:tc>
      </w:tr>
      <w:tr w:rsidR="00E3277F" w:rsidRPr="009804E1" w14:paraId="6E516A5D" w14:textId="77777777" w:rsidTr="00B34329">
        <w:trPr>
          <w:trHeight w:val="4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D62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E8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37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FC5B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CDD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13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745_E746insVPVAI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E0A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13G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745_E746insVPVAI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A3A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81C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3A01255B" w14:textId="77777777" w:rsidTr="00B34329">
        <w:trPr>
          <w:trHeight w:val="22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6A6A4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CLC (NO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7BC3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14E2B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4AC85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F3C7F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OP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RD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65fs*3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N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03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UB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184-2A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48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79fs*3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40-1G&gt;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4AD7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RBB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N1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503V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G2-N4BP2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48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UB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184-2A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EAP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79fs*36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940-1G&gt;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3FC6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TAG2-N4BP2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trun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AD57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LI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OP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PRD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265fs*3</w:t>
            </w:r>
          </w:p>
        </w:tc>
      </w:tr>
      <w:tr w:rsidR="00E3277F" w:rsidRPr="009804E1" w14:paraId="604ACE83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E59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509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3A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2CA9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AF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8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2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57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01fs*4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1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2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3973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185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82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2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157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31A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01fs*4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2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397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D2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B0C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0CCB1570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0E165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F4987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8AE56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8E78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AA924E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8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ICTO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AX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0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511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FA1F3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T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TA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2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575-1G&gt;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8C64A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TE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RET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1575-1G&gt;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FD8B0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87*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, RICTOR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54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AXX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20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NOTCH1 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1511*</w:t>
            </w:r>
          </w:p>
        </w:tc>
      </w:tr>
      <w:tr w:rsidR="00E3277F" w:rsidRPr="009804E1" w14:paraId="3BA0092C" w14:textId="77777777" w:rsidTr="00B34329">
        <w:trPr>
          <w:trHeight w:val="24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1C4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277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7E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DB1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CB6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82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13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2E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823I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75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DNMT3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882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4FB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L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132E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823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44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2A124451" w14:textId="77777777" w:rsidTr="00B34329">
        <w:trPr>
          <w:trHeight w:val="11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8CACA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C79FE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4E9E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200A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32174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7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B3AD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17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05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CS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6fs*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08CB6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205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CS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36fs*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711A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15B9D663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AA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9B0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B51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9FA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AC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L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049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PK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22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29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89fs*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7B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HSC1L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CL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PK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322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1049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29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89fs*34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312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09F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L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31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EE8E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E3277F" w:rsidRPr="009804E1" w14:paraId="0929272A" w14:textId="77777777" w:rsidTr="00B34329">
        <w:trPr>
          <w:trHeight w:val="18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62602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10210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D0918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6B4BC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4798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7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43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Q775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825fs*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B5BDC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1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43W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CO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30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41</w:t>
            </w:r>
            <w:proofErr w:type="gramStart"/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 ,</w:t>
            </w:r>
            <w:proofErr w:type="gramEnd"/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329_3501+307del4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3E953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CO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77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545K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RID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1302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TNNA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441</w:t>
            </w:r>
            <w:proofErr w:type="gramStart"/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 ,</w:t>
            </w:r>
            <w:proofErr w:type="gramEnd"/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P300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329_3501+307del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EE7C7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REBBP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173*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, ARID1A Q775*, CTNNA1 L825fs*49</w:t>
            </w:r>
          </w:p>
        </w:tc>
      </w:tr>
      <w:tr w:rsidR="00E3277F" w:rsidRPr="009804E1" w14:paraId="460F99B5" w14:textId="77777777" w:rsidTr="00B34329">
        <w:trPr>
          <w:trHeight w:val="202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328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33D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82B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94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9331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.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6fs*27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274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44fs*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SD3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0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274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VR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23fs*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0FE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N2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Y44fs*1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274F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SD3B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40R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CND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CVR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323fs*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4E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347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.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9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OTCH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6fs*27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274F</w:t>
            </w:r>
          </w:p>
        </w:tc>
      </w:tr>
      <w:tr w:rsidR="00E3277F" w:rsidRPr="009804E1" w14:paraId="3A0546B4" w14:textId="77777777" w:rsidTr="00B34329">
        <w:trPr>
          <w:trHeight w:val="247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88999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679BBE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2988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58D2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8B8C0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03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86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952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T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303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RP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762_7762+1GG&gt;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8803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6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ZNF70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R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DGFR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032D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L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LRP1B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7762_7762+1GG&gt;A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186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MARCA4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plice site 3952-1G&gt;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WT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303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EC8B8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KDM6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ele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B1E75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F1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</w:tr>
      <w:tr w:rsidR="00E3277F" w:rsidRPr="009804E1" w14:paraId="3AA349AF" w14:textId="77777777" w:rsidTr="00B34329">
        <w:trPr>
          <w:trHeight w:val="135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64D8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B0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296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BAC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192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-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uplication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29B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FGF1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IK3C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OX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C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E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157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1F1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EK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157T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E2L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34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097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DK6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GF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PRKCI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RC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GFR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BRCA2-BRCA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duplication</w:t>
            </w:r>
          </w:p>
        </w:tc>
      </w:tr>
      <w:tr w:rsidR="00E3277F" w:rsidRPr="009804E1" w14:paraId="2EF4A033" w14:textId="77777777" w:rsidTr="00B34329">
        <w:trPr>
          <w:trHeight w:val="690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4E8E4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ng SC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B5DDA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04A2D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E8BA4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3FD06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9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66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2B9EC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P53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273H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2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R198*, </w:t>
            </w: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FKBIA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66*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76B5B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YCN</w:t>
            </w:r>
            <w:r w:rsidRPr="009804E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m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2733A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</w:tbl>
    <w:p w14:paraId="79B28FE7" w14:textId="77777777" w:rsidR="00E3277F" w:rsidRPr="009804E1" w:rsidRDefault="00E3277F" w:rsidP="00E3277F"/>
    <w:p w14:paraId="524786C8" w14:textId="77777777" w:rsidR="00E3277F" w:rsidRPr="009804E1" w:rsidRDefault="00E3277F" w:rsidP="00E3277F"/>
    <w:p w14:paraId="1D0A75DC" w14:textId="77777777" w:rsidR="00E3277F" w:rsidRPr="009804E1" w:rsidRDefault="00E3277F" w:rsidP="00E3277F">
      <w:r w:rsidRPr="009804E1">
        <w:rPr>
          <w:b/>
          <w:bCs/>
        </w:rPr>
        <w:lastRenderedPageBreak/>
        <w:t>Supplemental Table 5.</w:t>
      </w:r>
      <w:r w:rsidRPr="009804E1">
        <w:t xml:space="preserve"> </w:t>
      </w:r>
      <w:r w:rsidRPr="009804E1">
        <w:rPr>
          <w:sz w:val="24"/>
          <w:szCs w:val="24"/>
        </w:rPr>
        <w:t>Prevalence of top 15 genes with genomic alterations between the primary NSCLC (</w:t>
      </w:r>
      <w:proofErr w:type="spellStart"/>
      <w:r w:rsidRPr="009804E1">
        <w:rPr>
          <w:sz w:val="24"/>
          <w:szCs w:val="24"/>
        </w:rPr>
        <w:t>pNSCLC</w:t>
      </w:r>
      <w:proofErr w:type="spellEnd"/>
      <w:r w:rsidRPr="009804E1">
        <w:rPr>
          <w:sz w:val="24"/>
          <w:szCs w:val="24"/>
        </w:rPr>
        <w:t xml:space="preserve">) with paired brain metastases (BM) samples and </w:t>
      </w:r>
      <w:proofErr w:type="spellStart"/>
      <w:r w:rsidRPr="009804E1">
        <w:rPr>
          <w:sz w:val="24"/>
          <w:szCs w:val="24"/>
        </w:rPr>
        <w:t>pNSCLC</w:t>
      </w:r>
      <w:proofErr w:type="spellEnd"/>
      <w:r w:rsidRPr="009804E1">
        <w:rPr>
          <w:sz w:val="24"/>
          <w:szCs w:val="24"/>
        </w:rPr>
        <w:t xml:space="preserve"> without paired BM samples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700"/>
        <w:gridCol w:w="1720"/>
        <w:gridCol w:w="960"/>
        <w:gridCol w:w="1660"/>
        <w:gridCol w:w="960"/>
        <w:gridCol w:w="1300"/>
      </w:tblGrid>
      <w:tr w:rsidR="00E3277F" w:rsidRPr="009804E1" w14:paraId="6D41FDBE" w14:textId="77777777" w:rsidTr="00B34329">
        <w:trPr>
          <w:trHeight w:val="915"/>
        </w:trPr>
        <w:tc>
          <w:tcPr>
            <w:tcW w:w="17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582C2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A3771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paired BM samples (n=67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1D794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C2D8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out paired BM samples (n=7264)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0B11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B92EB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*p-value</w:t>
            </w:r>
          </w:p>
        </w:tc>
      </w:tr>
      <w:tr w:rsidR="00E3277F" w:rsidRPr="009804E1" w14:paraId="52C74694" w14:textId="77777777" w:rsidTr="00B3432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B0450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540F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DA0CE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2EB1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5E0C5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0C669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96AB6DB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724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EGF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12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6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21F6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D6B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B67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F5D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43</w:t>
            </w:r>
          </w:p>
        </w:tc>
      </w:tr>
      <w:tr w:rsidR="00E3277F" w:rsidRPr="009804E1" w14:paraId="4E9C8EF7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DF5DE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TK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66BB4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3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2AA1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7433D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F5E2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0E6DF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E3277F" w:rsidRPr="009804E1" w14:paraId="412FEBF1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80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E37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39B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705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7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1A5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1F2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81228E0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7B4F0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KR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9458A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1AAC1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4957A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B5A02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CEC2C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</w:tr>
      <w:tr w:rsidR="00E3277F" w:rsidRPr="009804E1" w14:paraId="629615FF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ED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DKN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812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9C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93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DA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37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AFEE16E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D6B35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DNMT3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AB43C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534EE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07D83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4FE114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E9376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E3277F" w:rsidRPr="009804E1" w14:paraId="0CBB4532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AF43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Y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48E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E59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AE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98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514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D49B175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5A381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PIK3C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261C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32DD3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5CFA6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002AC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76AFF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85C02BA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B2C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AL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CE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37E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D1A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90A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AE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E3277F" w:rsidRPr="009804E1" w14:paraId="06844B1F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E16A7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BF443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A8765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D03C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AEA9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A9CF5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0BF26B4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AA2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RB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1F8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FA6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EC2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2FC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B85F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3CF2743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3C96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SOX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5E78F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544F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B6DCA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FFC02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7BCF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FB79FC7" w14:textId="77777777" w:rsidTr="00B34329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EE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NFKB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62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6E1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9E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C0AE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ACBC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BF133E6" w14:textId="77777777" w:rsidTr="00B34329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5279680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CCNE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1698295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66759CF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4913340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00BECB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vAlign w:val="center"/>
            <w:hideMark/>
          </w:tcPr>
          <w:p w14:paraId="328DFB5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3F60A900" w14:textId="77777777" w:rsidR="00E3277F" w:rsidRPr="009804E1" w:rsidRDefault="00E3277F" w:rsidP="00E3277F">
      <w:r w:rsidRPr="009804E1">
        <w:rPr>
          <w:rFonts w:cstheme="minorHAnsi"/>
          <w:sz w:val="24"/>
          <w:szCs w:val="24"/>
        </w:rPr>
        <w:t>*Fisher’s Exact Test (p values adjusted with Bonferroni method)</w:t>
      </w:r>
    </w:p>
    <w:p w14:paraId="7A404E29" w14:textId="77777777" w:rsidR="00E3277F" w:rsidRPr="009804E1" w:rsidRDefault="00E3277F" w:rsidP="00E3277F"/>
    <w:p w14:paraId="1003654C" w14:textId="77777777" w:rsidR="00E3277F" w:rsidRPr="009804E1" w:rsidRDefault="00E3277F" w:rsidP="00E3277F"/>
    <w:p w14:paraId="6D51C563" w14:textId="77777777" w:rsidR="00E3277F" w:rsidRPr="009804E1" w:rsidRDefault="00E3277F" w:rsidP="00E3277F"/>
    <w:p w14:paraId="750E4A51" w14:textId="77777777" w:rsidR="00E3277F" w:rsidRPr="009804E1" w:rsidRDefault="00E3277F" w:rsidP="00E3277F"/>
    <w:p w14:paraId="4046003C" w14:textId="77777777" w:rsidR="00E3277F" w:rsidRPr="009804E1" w:rsidRDefault="00E3277F" w:rsidP="00E3277F"/>
    <w:p w14:paraId="5883CC8C" w14:textId="77777777" w:rsidR="00E3277F" w:rsidRPr="009804E1" w:rsidRDefault="00E3277F" w:rsidP="00E3277F"/>
    <w:p w14:paraId="534AED07" w14:textId="77777777" w:rsidR="00E3277F" w:rsidRPr="009804E1" w:rsidRDefault="00E3277F" w:rsidP="00E3277F"/>
    <w:p w14:paraId="7C73FB08" w14:textId="77777777" w:rsidR="00E3277F" w:rsidRPr="009804E1" w:rsidRDefault="00E3277F" w:rsidP="00E3277F"/>
    <w:p w14:paraId="08726BC7" w14:textId="77777777" w:rsidR="00E3277F" w:rsidRPr="009804E1" w:rsidRDefault="00E3277F" w:rsidP="00E3277F"/>
    <w:p w14:paraId="289D6D2A" w14:textId="77777777" w:rsidR="00E3277F" w:rsidRPr="009804E1" w:rsidRDefault="00E3277F" w:rsidP="00E3277F"/>
    <w:p w14:paraId="3A719CC1" w14:textId="77777777" w:rsidR="00E3277F" w:rsidRPr="009804E1" w:rsidRDefault="00E3277F" w:rsidP="00E3277F"/>
    <w:p w14:paraId="3397704E" w14:textId="77777777" w:rsidR="00E3277F" w:rsidRPr="009804E1" w:rsidRDefault="00E3277F" w:rsidP="00E3277F"/>
    <w:p w14:paraId="53BC3228" w14:textId="77777777" w:rsidR="00E3277F" w:rsidRPr="009804E1" w:rsidRDefault="00E3277F" w:rsidP="00E3277F"/>
    <w:p w14:paraId="75DD0FDB" w14:textId="77777777" w:rsidR="00E3277F" w:rsidRPr="009804E1" w:rsidRDefault="00E3277F" w:rsidP="00E3277F">
      <w:pPr>
        <w:rPr>
          <w:rFonts w:cstheme="minorHAnsi"/>
          <w:sz w:val="24"/>
          <w:szCs w:val="24"/>
        </w:rPr>
      </w:pPr>
      <w:r w:rsidRPr="009804E1">
        <w:rPr>
          <w:b/>
          <w:bCs/>
        </w:rPr>
        <w:lastRenderedPageBreak/>
        <w:t>Supplemental Table 6.</w:t>
      </w:r>
      <w:r w:rsidRPr="009804E1">
        <w:t xml:space="preserve"> </w:t>
      </w:r>
      <w:r w:rsidRPr="009804E1">
        <w:rPr>
          <w:rFonts w:cstheme="minorHAnsi"/>
          <w:bCs/>
          <w:sz w:val="24"/>
          <w:szCs w:val="24"/>
        </w:rPr>
        <w:t>Targetable Biomarkers of primary NSCLC (</w:t>
      </w:r>
      <w:proofErr w:type="spellStart"/>
      <w:r w:rsidRPr="009804E1">
        <w:rPr>
          <w:rFonts w:cstheme="minorHAnsi"/>
          <w:bCs/>
          <w:sz w:val="24"/>
          <w:szCs w:val="24"/>
        </w:rPr>
        <w:t>pNSCLC</w:t>
      </w:r>
      <w:proofErr w:type="spellEnd"/>
      <w:r w:rsidRPr="009804E1">
        <w:rPr>
          <w:rFonts w:cstheme="minorHAnsi"/>
          <w:bCs/>
          <w:sz w:val="24"/>
          <w:szCs w:val="24"/>
        </w:rPr>
        <w:t xml:space="preserve">) with paired brain metastasis (BM) samples and </w:t>
      </w:r>
      <w:proofErr w:type="spellStart"/>
      <w:r w:rsidRPr="009804E1">
        <w:rPr>
          <w:rFonts w:cstheme="minorHAnsi"/>
          <w:bCs/>
          <w:sz w:val="24"/>
          <w:szCs w:val="24"/>
        </w:rPr>
        <w:t>pNSCLC</w:t>
      </w:r>
      <w:proofErr w:type="spellEnd"/>
      <w:r w:rsidRPr="009804E1">
        <w:rPr>
          <w:rFonts w:cstheme="minorHAnsi"/>
          <w:bCs/>
          <w:sz w:val="24"/>
          <w:szCs w:val="24"/>
        </w:rPr>
        <w:t xml:space="preserve"> without paired BM sample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2280"/>
        <w:gridCol w:w="1700"/>
        <w:gridCol w:w="960"/>
        <w:gridCol w:w="1480"/>
        <w:gridCol w:w="960"/>
        <w:gridCol w:w="1700"/>
      </w:tblGrid>
      <w:tr w:rsidR="00E3277F" w:rsidRPr="009804E1" w14:paraId="771ECC3E" w14:textId="77777777" w:rsidTr="00B34329">
        <w:trPr>
          <w:trHeight w:val="915"/>
        </w:trPr>
        <w:tc>
          <w:tcPr>
            <w:tcW w:w="228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B630E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Biomarkers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7F00E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 paired BM samples (n=67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53A3B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BBB97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pNSCLC</w:t>
            </w:r>
            <w:proofErr w:type="spellEnd"/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without paired BM samples (n=7264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C6968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893E1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*p-value</w:t>
            </w:r>
          </w:p>
        </w:tc>
      </w:tr>
      <w:tr w:rsidR="00E3277F" w:rsidRPr="009804E1" w14:paraId="15C5BB86" w14:textId="77777777" w:rsidTr="00B34329">
        <w:trPr>
          <w:trHeight w:val="31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8E5DF5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ALK 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fu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B76E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17E1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33992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79E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DF121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E3277F" w:rsidRPr="009804E1" w14:paraId="67D8C550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BBF3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OS1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42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5C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1C6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A5D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08F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6CDF799E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167E0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GFR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ECD4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9EB1F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1F3DE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97B97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B1DF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</w:tr>
      <w:tr w:rsidR="00E3277F" w:rsidRPr="009804E1" w14:paraId="1506961B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986F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Exon19d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0F7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07E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F19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35A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D3D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</w:tr>
      <w:tr w:rsidR="00E3277F" w:rsidRPr="009804E1" w14:paraId="0A16EE0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B949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L858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4E15B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A43A0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5377B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235D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C8B00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CB13039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DCA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T790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E9C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303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6FC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6C4A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B8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155EB62B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9407A6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BRAF 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F638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DEC41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15D6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33AD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85A02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1CB35EF1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3E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V600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6F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DF3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06A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7E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20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821B344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4E044A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TRK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us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7625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3E3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8FAA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F3B4B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690C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508A2D9" w14:textId="77777777" w:rsidTr="00B34329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295F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ET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ex14 skipping 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EA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5B1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35B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65B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3A4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9B22D7D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C2784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RET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earrangem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64ADC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6B4EF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C0F88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0B1F9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C8E2D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A55478D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EBDB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KRAS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E31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A09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DC5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A52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294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3436201C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A6DB1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G12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30E12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9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3A1AB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1FA2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B8E6E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7F499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5E9DC5B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A33F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RBB2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6FE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6D0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47F0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840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B39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7BB0170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B77EEE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MET </w:t>
            </w:r>
            <w:r w:rsidRPr="009804E1">
              <w:rPr>
                <w:rFonts w:ascii="Calibri" w:eastAsia="Times New Roman" w:hAnsi="Calibri" w:cs="Calibri"/>
                <w:b/>
                <w:bCs/>
                <w:color w:val="000000"/>
              </w:rPr>
              <w:t>amplific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8D2B4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C2332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C327D9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09232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96A7C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E6CFC2B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19D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CPI biomark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62A2" w14:textId="77777777" w:rsidR="00E3277F" w:rsidRPr="009804E1" w:rsidRDefault="00E3277F" w:rsidP="00B343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B66C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1159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3B14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4D7F" w14:textId="77777777" w:rsidR="00E3277F" w:rsidRPr="009804E1" w:rsidRDefault="00E3277F" w:rsidP="00B34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277F" w:rsidRPr="009804E1" w14:paraId="4B9186DA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12E13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TMB-Hig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564AB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5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7D9C4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25B44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D40E0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4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2A0F1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10813F4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2B1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MSI-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FFA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6B8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0D5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4AC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862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A5BCBBF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F261A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D274 </w:t>
            </w:r>
            <w:proofErr w:type="spellStart"/>
            <w:r w:rsidRPr="009804E1">
              <w:rPr>
                <w:rFonts w:ascii="Calibri" w:eastAsia="Times New Roman" w:hAnsi="Calibri" w:cs="Calibri"/>
                <w:color w:val="000000"/>
              </w:rPr>
              <w:t>amplificato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99916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6CADF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5B568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13DC9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2CC1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24BEFEA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25D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K11 </w:t>
            </w:r>
            <w:r w:rsidRPr="009804E1">
              <w:rPr>
                <w:rFonts w:ascii="Calibri" w:eastAsia="Times New Roman" w:hAnsi="Calibri" w:cs="Calibri"/>
                <w:color w:val="000000"/>
              </w:rPr>
              <w:t>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9A6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2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A2D4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C30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1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B86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84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4CB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</w:tr>
      <w:tr w:rsidR="00E3277F" w:rsidRPr="009804E1" w14:paraId="53DBCAF5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3BC49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KEAP1 </w:t>
            </w:r>
            <w:r w:rsidRPr="009804E1">
              <w:rPr>
                <w:rFonts w:ascii="Calibri" w:eastAsia="Times New Roman" w:hAnsi="Calibri" w:cs="Calibri"/>
                <w:color w:val="000000"/>
              </w:rPr>
              <w:t>mut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F123E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FC23D8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F8131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027DA1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A5C83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01206CA7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E9C7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>MDM2</w:t>
            </w:r>
            <w:r w:rsidRPr="009804E1">
              <w:rPr>
                <w:rFonts w:ascii="Calibri" w:eastAsia="Times New Roman" w:hAnsi="Calibri" w:cs="Calibri"/>
                <w:color w:val="000000"/>
              </w:rPr>
              <w:t xml:space="preserve"> amplific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9C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3B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149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AD6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C74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5538993B" w14:textId="77777777" w:rsidTr="00B34329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F5056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804E1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DM4 </w:t>
            </w:r>
            <w:r w:rsidRPr="009804E1">
              <w:rPr>
                <w:rFonts w:ascii="Calibri" w:eastAsia="Times New Roman" w:hAnsi="Calibri" w:cs="Calibri"/>
                <w:color w:val="000000"/>
              </w:rPr>
              <w:t>amplificatio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DE20B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9A8E15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49A80E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C0CE32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B314FA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E3277F" w:rsidRPr="009804E1" w14:paraId="4FA9CFA4" w14:textId="77777777" w:rsidTr="00B34329">
        <w:trPr>
          <w:trHeight w:val="615"/>
        </w:trPr>
        <w:tc>
          <w:tcPr>
            <w:tcW w:w="2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B412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APOBEC mutational signatur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E045E6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E6476B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4EBCEC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3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28D9D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2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EF9EBF" w14:textId="77777777" w:rsidR="00E3277F" w:rsidRPr="009804E1" w:rsidRDefault="00E3277F" w:rsidP="00B343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804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08FA0A4" w14:textId="77777777" w:rsidR="00E3277F" w:rsidRPr="009C6931" w:rsidRDefault="00E3277F" w:rsidP="00E3277F">
      <w:pPr>
        <w:rPr>
          <w:sz w:val="24"/>
          <w:szCs w:val="24"/>
        </w:rPr>
      </w:pPr>
      <w:r w:rsidRPr="009804E1">
        <w:rPr>
          <w:sz w:val="24"/>
          <w:szCs w:val="24"/>
        </w:rPr>
        <w:t>*Fisher’s Exact Test (p values adjusted with Bonferroni method)</w:t>
      </w:r>
    </w:p>
    <w:p w14:paraId="61129A27" w14:textId="77777777" w:rsidR="00E3277F" w:rsidRDefault="00E3277F" w:rsidP="00E3277F">
      <w:pPr>
        <w:rPr>
          <w:b/>
          <w:bCs/>
        </w:rPr>
      </w:pPr>
    </w:p>
    <w:p w14:paraId="21B0BD8F" w14:textId="77777777" w:rsidR="00E3277F" w:rsidRPr="00BC4816" w:rsidRDefault="00E3277F" w:rsidP="00E3277F">
      <w:pPr>
        <w:rPr>
          <w:b/>
          <w:bCs/>
        </w:rPr>
      </w:pPr>
    </w:p>
    <w:p w14:paraId="1464E64D" w14:textId="77777777" w:rsidR="00E3277F" w:rsidRDefault="00E3277F" w:rsidP="00E3277F">
      <w:pPr>
        <w:rPr>
          <w:rFonts w:ascii="Times New Roman" w:hAnsi="Times New Roman" w:cs="Times New Roman"/>
          <w:b/>
          <w:sz w:val="24"/>
          <w:szCs w:val="24"/>
        </w:rPr>
      </w:pPr>
    </w:p>
    <w:p w14:paraId="7DE3D928" w14:textId="77777777" w:rsidR="00E3277F" w:rsidRDefault="00E3277F" w:rsidP="00E3277F">
      <w:pPr>
        <w:rPr>
          <w:rFonts w:ascii="Times New Roman" w:hAnsi="Times New Roman" w:cs="Times New Roman"/>
          <w:b/>
          <w:sz w:val="24"/>
          <w:szCs w:val="24"/>
        </w:rPr>
      </w:pPr>
    </w:p>
    <w:p w14:paraId="290ED4C9" w14:textId="77777777" w:rsidR="00E3277F" w:rsidRPr="000E7A11" w:rsidRDefault="00E3277F" w:rsidP="00E3277F">
      <w:pPr>
        <w:rPr>
          <w:rFonts w:ascii="Times New Roman" w:hAnsi="Times New Roman" w:cs="Times New Roman"/>
          <w:b/>
          <w:sz w:val="24"/>
          <w:szCs w:val="24"/>
        </w:rPr>
      </w:pPr>
    </w:p>
    <w:p w14:paraId="0F0A0651" w14:textId="77777777" w:rsidR="00D65453" w:rsidRDefault="00D65453"/>
    <w:sectPr w:rsidR="00D65453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3840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5E33C" w14:textId="77777777" w:rsidR="007E073F" w:rsidRDefault="008A2115">
        <w:pPr>
          <w:pStyle w:val="msonormal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EB41D3" w14:textId="77777777" w:rsidR="007E073F" w:rsidRDefault="008A2115">
    <w:pPr>
      <w:pStyle w:val="msonormal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07AD9"/>
    <w:multiLevelType w:val="hybridMultilevel"/>
    <w:tmpl w:val="C9BE1E58"/>
    <w:lvl w:ilvl="0" w:tplc="597A2550">
      <w:start w:val="233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EB0291"/>
    <w:multiLevelType w:val="hybridMultilevel"/>
    <w:tmpl w:val="3AAE81A0"/>
    <w:lvl w:ilvl="0" w:tplc="0809000F">
      <w:start w:val="1"/>
      <w:numFmt w:val="decimal"/>
      <w:lvlText w:val="%1."/>
      <w:lvlJc w:val="left"/>
      <w:pPr>
        <w:ind w:left="501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77F"/>
    <w:rsid w:val="002C2476"/>
    <w:rsid w:val="006D6CC9"/>
    <w:rsid w:val="008A2115"/>
    <w:rsid w:val="00A2392C"/>
    <w:rsid w:val="00AB16E2"/>
    <w:rsid w:val="00D65453"/>
    <w:rsid w:val="00E3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E9CC"/>
  <w15:chartTrackingRefBased/>
  <w15:docId w15:val="{24E8E9BD-B791-4ECF-955C-BFA80121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77F"/>
  </w:style>
  <w:style w:type="paragraph" w:styleId="Heading1">
    <w:name w:val="heading 1"/>
    <w:basedOn w:val="Normal"/>
    <w:link w:val="Heading1Char"/>
    <w:uiPriority w:val="9"/>
    <w:qFormat/>
    <w:rsid w:val="00E327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77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7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nhideWhenUsed/>
    <w:rsid w:val="00E3277F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77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77F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27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7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27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77F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unhideWhenUsed/>
    <w:rsid w:val="00E32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77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77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77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3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77F"/>
  </w:style>
  <w:style w:type="paragraph" w:styleId="Footer">
    <w:name w:val="footer"/>
    <w:basedOn w:val="Normal"/>
    <w:link w:val="FooterChar"/>
    <w:uiPriority w:val="99"/>
    <w:unhideWhenUsed/>
    <w:rsid w:val="00E3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77F"/>
  </w:style>
  <w:style w:type="paragraph" w:styleId="ListParagraph">
    <w:name w:val="List Paragraph"/>
    <w:basedOn w:val="Normal"/>
    <w:uiPriority w:val="34"/>
    <w:qFormat/>
    <w:rsid w:val="00E3277F"/>
    <w:pPr>
      <w:ind w:left="720"/>
      <w:contextualSpacing/>
    </w:pPr>
  </w:style>
  <w:style w:type="paragraph" w:customStyle="1" w:styleId="msonormal0">
    <w:name w:val="msonormal"/>
    <w:basedOn w:val="Normal"/>
    <w:rsid w:val="00E32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E327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font6">
    <w:name w:val="font6"/>
    <w:basedOn w:val="Normal"/>
    <w:rsid w:val="00E3277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E3277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</w:rPr>
  </w:style>
  <w:style w:type="paragraph" w:customStyle="1" w:styleId="font8">
    <w:name w:val="font8"/>
    <w:basedOn w:val="Normal"/>
    <w:rsid w:val="00E327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63">
    <w:name w:val="xl63"/>
    <w:basedOn w:val="Normal"/>
    <w:rsid w:val="00E327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4">
    <w:name w:val="xl64"/>
    <w:basedOn w:val="Normal"/>
    <w:rsid w:val="00E327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E327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6">
    <w:name w:val="xl66"/>
    <w:basedOn w:val="Normal"/>
    <w:rsid w:val="00E3277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7">
    <w:name w:val="xl67"/>
    <w:basedOn w:val="Normal"/>
    <w:rsid w:val="00E3277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E3277F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E3277F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0">
    <w:name w:val="xl70"/>
    <w:basedOn w:val="Normal"/>
    <w:rsid w:val="00E3277F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600</Words>
  <Characters>2052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2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Rebecca</dc:creator>
  <cp:keywords/>
  <dc:description/>
  <cp:lastModifiedBy>SIMMONS, Rebecca</cp:lastModifiedBy>
  <cp:revision>1</cp:revision>
  <dcterms:created xsi:type="dcterms:W3CDTF">2022-04-19T14:10:00Z</dcterms:created>
  <dcterms:modified xsi:type="dcterms:W3CDTF">2022-04-19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4-19T15:02:13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a8ba1cfa-9d2e-4a9b-84d6-00002014c36f</vt:lpwstr>
  </property>
</Properties>
</file>